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0" w:type="dxa"/>
        <w:tblLook w:val="04A0" w:firstRow="1" w:lastRow="0" w:firstColumn="1" w:lastColumn="0" w:noHBand="0" w:noVBand="1"/>
      </w:tblPr>
      <w:tblGrid>
        <w:gridCol w:w="1300"/>
        <w:gridCol w:w="2420"/>
        <w:gridCol w:w="5200"/>
      </w:tblGrid>
      <w:tr w:rsidR="007A1249" w:rsidRPr="007A1249" w14:paraId="116C248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359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7A1249">
              <w:rPr>
                <w:rFonts w:ascii="Calibri" w:eastAsia="Times New Roman" w:hAnsi="Calibri" w:cs="Calibri"/>
                <w:color w:val="000000"/>
              </w:rPr>
              <w:t>Ser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067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Prime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2C4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7A1249" w:rsidRPr="007A1249" w14:paraId="4A5AF6A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A06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C34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458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TCTACGTGGACCGACAAGAA</w:t>
            </w:r>
          </w:p>
        </w:tc>
      </w:tr>
      <w:tr w:rsidR="007A1249" w:rsidRPr="007A1249" w14:paraId="7D607BE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0C2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29C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A46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CATCAGCATAAGGAGCATGG</w:t>
            </w:r>
          </w:p>
        </w:tc>
      </w:tr>
      <w:tr w:rsidR="007A1249" w:rsidRPr="007A1249" w14:paraId="453BC98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4CD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AA4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3B1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CTAGATGGGGCTCATTCAA</w:t>
            </w:r>
          </w:p>
        </w:tc>
      </w:tr>
      <w:tr w:rsidR="007A1249" w:rsidRPr="007A1249" w14:paraId="4FA9EFF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462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724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A4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GCCAGTTTGGGAACATGTTC</w:t>
            </w:r>
          </w:p>
        </w:tc>
      </w:tr>
      <w:tr w:rsidR="007A1249" w:rsidRPr="007A1249" w14:paraId="34D7C2A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E59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0D5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CE9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ATTTGGGAGAGTTATGTGAGGAC</w:t>
            </w:r>
          </w:p>
        </w:tc>
      </w:tr>
      <w:tr w:rsidR="007A1249" w:rsidRPr="007A1249" w14:paraId="6674664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9A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765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637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CTGACAGTCCTTCCACGAAG</w:t>
            </w:r>
          </w:p>
        </w:tc>
      </w:tr>
      <w:tr w:rsidR="007A1249" w:rsidRPr="007A1249" w14:paraId="315E06D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E67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348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20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ACATGCCATAGGAACATCCA</w:t>
            </w:r>
          </w:p>
        </w:tc>
      </w:tr>
      <w:tr w:rsidR="007A1249" w:rsidRPr="007A1249" w14:paraId="75F79CF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4AB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2C2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6C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GTTCGTCGACACACAAAGTT</w:t>
            </w:r>
          </w:p>
        </w:tc>
      </w:tr>
      <w:tr w:rsidR="007A1249" w:rsidRPr="007A1249" w14:paraId="0A5AE7C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8E9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353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557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ACATTGAACTCTTGAAGACGG</w:t>
            </w:r>
          </w:p>
        </w:tc>
      </w:tr>
      <w:tr w:rsidR="007A1249" w:rsidRPr="007A1249" w14:paraId="002AA4A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B6A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EE9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48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CAGTTGTCCCATGTTCTGTG</w:t>
            </w:r>
          </w:p>
        </w:tc>
      </w:tr>
      <w:tr w:rsidR="007A1249" w:rsidRPr="007A1249" w14:paraId="3A9438F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8DC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DF1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7A0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TGTGTGACAAAACTGGAAGGAA</w:t>
            </w:r>
          </w:p>
        </w:tc>
      </w:tr>
      <w:tr w:rsidR="007A1249" w:rsidRPr="007A1249" w14:paraId="42B5542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1E7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757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9BC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CTGCTTCTTTGCATGAGCTG</w:t>
            </w:r>
          </w:p>
        </w:tc>
      </w:tr>
      <w:tr w:rsidR="007A1249" w:rsidRPr="007A1249" w14:paraId="4EC775D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FF6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3AA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E42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CTAGTCCACAAACAATGGTTT</w:t>
            </w:r>
          </w:p>
        </w:tc>
      </w:tr>
      <w:tr w:rsidR="007A1249" w:rsidRPr="007A1249" w14:paraId="14FA1CE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E86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C5E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7B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TGGTGCATCTGTTCCTTCGT</w:t>
            </w:r>
          </w:p>
        </w:tc>
      </w:tr>
      <w:tr w:rsidR="007A1249" w:rsidRPr="007A1249" w14:paraId="6DE4ABD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C06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9C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5C6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ATGGACAAACTGACTCTAAAAGGG</w:t>
            </w:r>
          </w:p>
        </w:tc>
      </w:tr>
      <w:tr w:rsidR="007A1249" w:rsidRPr="007A1249" w14:paraId="1262CCB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6D0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DDF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12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CAACAGACGTGAACACTCCT</w:t>
            </w:r>
          </w:p>
        </w:tc>
      </w:tr>
      <w:tr w:rsidR="007A1249" w:rsidRPr="007A1249" w14:paraId="22E05E7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124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BF9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862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CTGGTTCAAGAAAGGAAGCA</w:t>
            </w:r>
          </w:p>
        </w:tc>
      </w:tr>
      <w:tr w:rsidR="007A1249" w:rsidRPr="007A1249" w14:paraId="173B7F7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73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D2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9C3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CTCTGTCCAAGTGTGAACTT</w:t>
            </w:r>
          </w:p>
        </w:tc>
      </w:tr>
      <w:tr w:rsidR="007A1249" w:rsidRPr="007A1249" w14:paraId="43CC2D4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DD2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07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0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D69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CAGTTGGCCTAGTAACGCTA</w:t>
            </w:r>
          </w:p>
        </w:tc>
      </w:tr>
      <w:tr w:rsidR="007A1249" w:rsidRPr="007A1249" w14:paraId="5F072A6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303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5C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0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FCE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TCCATGGGTTGTGGCCTAAT</w:t>
            </w:r>
          </w:p>
        </w:tc>
      </w:tr>
      <w:tr w:rsidR="007A1249" w:rsidRPr="007A1249" w14:paraId="6D03887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86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29C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70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ATCATGTGGAAGCAAATATCAAATGAA</w:t>
            </w:r>
          </w:p>
        </w:tc>
      </w:tr>
      <w:tr w:rsidR="007A1249" w:rsidRPr="007A1249" w14:paraId="3108677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C35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6CF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3ED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TCCAGTACCCCATGTCAGCG</w:t>
            </w:r>
          </w:p>
        </w:tc>
      </w:tr>
      <w:tr w:rsidR="007A1249" w:rsidRPr="007A1249" w14:paraId="7330BDA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FE2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803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0B4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ATTTGGAATTTTCACGACAAACA</w:t>
            </w:r>
          </w:p>
        </w:tc>
      </w:tr>
      <w:tr w:rsidR="007A1249" w:rsidRPr="007A1249" w14:paraId="6860DF9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344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223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2E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GTGGTACCCTCACACAAATC</w:t>
            </w:r>
          </w:p>
        </w:tc>
      </w:tr>
      <w:tr w:rsidR="007A1249" w:rsidRPr="007A1249" w14:paraId="6E427EA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A84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57A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F0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ATAATTCCAAAGATCTATGGAGGACC</w:t>
            </w:r>
          </w:p>
        </w:tc>
      </w:tr>
      <w:tr w:rsidR="007A1249" w:rsidRPr="007A1249" w14:paraId="42077D6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6FF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1F2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6E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AGTCCTAGTGAAAAGCTGTCC</w:t>
            </w:r>
          </w:p>
        </w:tc>
      </w:tr>
      <w:tr w:rsidR="007A1249" w:rsidRPr="007A1249" w14:paraId="0A68A28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C42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3AA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B42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GAGAAGATGGGTGCTGGTAC</w:t>
            </w:r>
          </w:p>
        </w:tc>
      </w:tr>
      <w:tr w:rsidR="007A1249" w:rsidRPr="007A1249" w14:paraId="7D727D4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C9E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DF6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A5D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TCTGGATGTTAGTCTGCGGA</w:t>
            </w:r>
          </w:p>
        </w:tc>
      </w:tr>
      <w:tr w:rsidR="007A1249" w:rsidRPr="007A1249" w14:paraId="04590DC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B64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9A1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305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TGCATCATGGTTGGAGCCAA</w:t>
            </w:r>
          </w:p>
        </w:tc>
      </w:tr>
      <w:tr w:rsidR="007A1249" w:rsidRPr="007A1249" w14:paraId="641237C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C66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6CF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FA2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ACAGGCATAAGGGGAAGAG</w:t>
            </w:r>
          </w:p>
        </w:tc>
      </w:tr>
      <w:tr w:rsidR="007A1249" w:rsidRPr="007A1249" w14:paraId="22D74C1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B5E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1A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C16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ACTGACTTTCAATCACATCAGCT</w:t>
            </w:r>
          </w:p>
        </w:tc>
      </w:tr>
      <w:tr w:rsidR="007A1249" w:rsidRPr="007A1249" w14:paraId="56B6914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D70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F5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8C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TTCTTCTTCCCAGGAGACCT</w:t>
            </w:r>
          </w:p>
        </w:tc>
      </w:tr>
      <w:tr w:rsidR="007A1249" w:rsidRPr="007A1249" w14:paraId="290FD9E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A2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BE6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1F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AATGATGTGCCGCTAGCTGG</w:t>
            </w:r>
          </w:p>
        </w:tc>
      </w:tr>
      <w:tr w:rsidR="007A1249" w:rsidRPr="007A1249" w14:paraId="1C0355D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28F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37B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58F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TTCTGGAGGGCTAGGTGTGT</w:t>
            </w:r>
          </w:p>
        </w:tc>
      </w:tr>
      <w:tr w:rsidR="007A1249" w:rsidRPr="007A1249" w14:paraId="106904C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03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6E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4DB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CTGCTAGCAGTTTCAGGGGT</w:t>
            </w:r>
          </w:p>
        </w:tc>
      </w:tr>
      <w:tr w:rsidR="007A1249" w:rsidRPr="007A1249" w14:paraId="73B2C7F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49B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BC2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0E7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TTCTCCCGTGTTCCAGGATC</w:t>
            </w:r>
          </w:p>
        </w:tc>
      </w:tr>
      <w:tr w:rsidR="007A1249" w:rsidRPr="007A1249" w14:paraId="59017E2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766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E5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716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TGTCACCAGGGGAGCTGTACT</w:t>
            </w:r>
          </w:p>
        </w:tc>
      </w:tr>
      <w:tr w:rsidR="007A1249" w:rsidRPr="007A1249" w14:paraId="2937046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E8A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140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1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21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CCTTCTTGTGATGCTTTAGCT</w:t>
            </w:r>
          </w:p>
        </w:tc>
      </w:tr>
      <w:tr w:rsidR="007A1249" w:rsidRPr="007A1249" w14:paraId="68FC333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8A0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71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0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F27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AACCCGGCACATCTGGATCT</w:t>
            </w:r>
          </w:p>
        </w:tc>
      </w:tr>
      <w:tr w:rsidR="007A1249" w:rsidRPr="007A1249" w14:paraId="2DF50A6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EF3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DF1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0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A0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AAAGTGGCGTGACACATGAG</w:t>
            </w:r>
          </w:p>
        </w:tc>
      </w:tr>
      <w:tr w:rsidR="007A1249" w:rsidRPr="007A1249" w14:paraId="6521AEE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7D3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98B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0B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GGGTTGTCGCTTCCGAAATG</w:t>
            </w:r>
          </w:p>
        </w:tc>
      </w:tr>
      <w:tr w:rsidR="007A1249" w:rsidRPr="007A1249" w14:paraId="4DB0AE1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06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56D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E9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CAAACTGTTTTGCCTGGGAA</w:t>
            </w:r>
          </w:p>
        </w:tc>
      </w:tr>
      <w:tr w:rsidR="007A1249" w:rsidRPr="007A1249" w14:paraId="5B364FC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AA95" w14:textId="29065E73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lastRenderedPageBreak/>
              <w:t>Ser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E9AC" w14:textId="7462352B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Prime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59A0" w14:textId="769EB930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7A1249" w:rsidRPr="007A1249" w14:paraId="556D374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6F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BBE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071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GATCTTCATGACAGCCACTC</w:t>
            </w:r>
          </w:p>
        </w:tc>
      </w:tr>
      <w:tr w:rsidR="007A1249" w:rsidRPr="007A1249" w14:paraId="7F12CF1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3ED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BA7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EEE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TGACACGCTCTGGACCATCTT</w:t>
            </w:r>
          </w:p>
        </w:tc>
      </w:tr>
      <w:tr w:rsidR="007A1249" w:rsidRPr="007A1249" w14:paraId="1DAFB64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BF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E28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C89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GACTACGTCGTCACAACAGA</w:t>
            </w:r>
          </w:p>
        </w:tc>
      </w:tr>
      <w:tr w:rsidR="007A1249" w:rsidRPr="007A1249" w14:paraId="344174D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999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113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289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CGTTTTCCTTGCTTCACCCC</w:t>
            </w:r>
          </w:p>
        </w:tc>
      </w:tr>
      <w:tr w:rsidR="007A1249" w:rsidRPr="007A1249" w14:paraId="3F9E670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135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C1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7DE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ACGGAAGCAAAAATGCTCCT</w:t>
            </w:r>
          </w:p>
        </w:tc>
      </w:tr>
      <w:tr w:rsidR="007A1249" w:rsidRPr="007A1249" w14:paraId="13C0C47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364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6D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15E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AGACGCTTCTTCTTCCTGCT</w:t>
            </w:r>
          </w:p>
        </w:tc>
      </w:tr>
      <w:tr w:rsidR="007A1249" w:rsidRPr="007A1249" w14:paraId="7A5D20F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CDA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03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D34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ACGTGGAGATCTGGACAAA</w:t>
            </w:r>
          </w:p>
        </w:tc>
      </w:tr>
      <w:tr w:rsidR="007A1249" w:rsidRPr="007A1249" w14:paraId="3ED995C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52D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58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08B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CTCTACACTGGCCATCCATA</w:t>
            </w:r>
          </w:p>
        </w:tc>
      </w:tr>
      <w:tr w:rsidR="007A1249" w:rsidRPr="007A1249" w14:paraId="2526425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58C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4BD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565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TGTGTTAACTGGTGGAGTGAC</w:t>
            </w:r>
          </w:p>
        </w:tc>
      </w:tr>
      <w:tr w:rsidR="007A1249" w:rsidRPr="007A1249" w14:paraId="5205799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16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F3C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00B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GTTGTGGCCACTGCATAGAG</w:t>
            </w:r>
          </w:p>
        </w:tc>
      </w:tr>
      <w:tr w:rsidR="007A1249" w:rsidRPr="007A1249" w14:paraId="0484518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6AC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3FF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C13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GACTGCTGGAAACCACAAAG</w:t>
            </w:r>
          </w:p>
        </w:tc>
      </w:tr>
      <w:tr w:rsidR="007A1249" w:rsidRPr="007A1249" w14:paraId="33BC1E8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29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02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401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TTTGCTTGCAGTCCAGGTCC</w:t>
            </w:r>
          </w:p>
        </w:tc>
      </w:tr>
      <w:tr w:rsidR="007A1249" w:rsidRPr="007A1249" w14:paraId="3224E92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0F4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5E9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49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GGAGTTCCACTTCTCGCCTT</w:t>
            </w:r>
          </w:p>
        </w:tc>
      </w:tr>
      <w:tr w:rsidR="007A1249" w:rsidRPr="007A1249" w14:paraId="5D5F3B0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E39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46C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25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TTTGCCATGGAAACCGCTAT</w:t>
            </w:r>
          </w:p>
        </w:tc>
      </w:tr>
      <w:tr w:rsidR="007A1249" w:rsidRPr="007A1249" w14:paraId="6815224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659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465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493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ACAGATCCTCTTGATGCGGA</w:t>
            </w:r>
          </w:p>
        </w:tc>
      </w:tr>
      <w:tr w:rsidR="007A1249" w:rsidRPr="007A1249" w14:paraId="2A1253D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296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6C8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2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202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CCTCTCCACAAACCACCTCA</w:t>
            </w:r>
          </w:p>
        </w:tc>
      </w:tr>
      <w:tr w:rsidR="007A1249" w:rsidRPr="007A1249" w14:paraId="79A5ED0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0B6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BC3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0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6F5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AATTCAACACCTATAAAAGGAGTGGGATT</w:t>
            </w:r>
          </w:p>
        </w:tc>
      </w:tr>
      <w:tr w:rsidR="007A1249" w:rsidRPr="007A1249" w14:paraId="27C91FD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A9E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E0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0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B9E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GGGTTTGGAGAGGACTCACC</w:t>
            </w:r>
          </w:p>
        </w:tc>
      </w:tr>
      <w:tr w:rsidR="007A1249" w:rsidRPr="007A1249" w14:paraId="46F79DD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998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C34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62D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TCCCAATGGCGACCTATGGAT</w:t>
            </w:r>
          </w:p>
        </w:tc>
      </w:tr>
      <w:tr w:rsidR="007A1249" w:rsidRPr="007A1249" w14:paraId="7FD7E3E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CCE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746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13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TTTCCTGTGAGCCATTGTG</w:t>
            </w:r>
          </w:p>
        </w:tc>
      </w:tr>
      <w:tr w:rsidR="007A1249" w:rsidRPr="007A1249" w14:paraId="1658296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9A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5F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B87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AGTGCGAAATCCACTTTCAAGAAA</w:t>
            </w:r>
          </w:p>
        </w:tc>
      </w:tr>
      <w:tr w:rsidR="007A1249" w:rsidRPr="007A1249" w14:paraId="3AD7372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70D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D8A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517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CTATTTGTGTGACCATGGGG</w:t>
            </w:r>
          </w:p>
        </w:tc>
      </w:tr>
      <w:tr w:rsidR="007A1249" w:rsidRPr="007A1249" w14:paraId="436C20B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879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A36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423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AACATGGGCCTATCATGGATCA</w:t>
            </w:r>
          </w:p>
        </w:tc>
      </w:tr>
      <w:tr w:rsidR="007A1249" w:rsidRPr="007A1249" w14:paraId="279A63F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7D6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4B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D0D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CTGTGCACAAGGTCCCAGAA</w:t>
            </w:r>
          </w:p>
        </w:tc>
      </w:tr>
      <w:tr w:rsidR="007A1249" w:rsidRPr="007A1249" w14:paraId="2A63251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5D8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4A4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DA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AGAGGAGTTTACAAGAAAAGTTAGGT</w:t>
            </w:r>
          </w:p>
        </w:tc>
      </w:tr>
      <w:tr w:rsidR="007A1249" w:rsidRPr="007A1249" w14:paraId="35F672D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766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92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84D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TCCGGCTGTGTCATCTGCATA</w:t>
            </w:r>
          </w:p>
        </w:tc>
      </w:tr>
      <w:tr w:rsidR="007A1249" w:rsidRPr="007A1249" w14:paraId="30B9EA6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8AA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E50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9FF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ACCACTGGTTCAGCAGAGAGA</w:t>
            </w:r>
          </w:p>
        </w:tc>
      </w:tr>
      <w:tr w:rsidR="007A1249" w:rsidRPr="007A1249" w14:paraId="192EF9D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ED1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DD4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D18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GCTTCCATGTTGGTGAAAGT</w:t>
            </w:r>
          </w:p>
        </w:tc>
      </w:tr>
      <w:tr w:rsidR="007A1249" w:rsidRPr="007A1249" w14:paraId="317CC1B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7A9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9F0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4F5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TAAGGGTACAGAGACCAGCA</w:t>
            </w:r>
          </w:p>
        </w:tc>
      </w:tr>
      <w:tr w:rsidR="007A1249" w:rsidRPr="007A1249" w14:paraId="44EF974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B43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86C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C2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CATCCTTTTGAGGGTTCCCA</w:t>
            </w:r>
          </w:p>
        </w:tc>
      </w:tr>
      <w:tr w:rsidR="007A1249" w:rsidRPr="007A1249" w14:paraId="7900FD7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D90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CCC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524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AATCAGTGGAGATGACTGCG</w:t>
            </w:r>
          </w:p>
        </w:tc>
      </w:tr>
      <w:tr w:rsidR="007A1249" w:rsidRPr="007A1249" w14:paraId="417118C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238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E54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90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AATCAACTGGAACGGCTGAA</w:t>
            </w:r>
          </w:p>
        </w:tc>
      </w:tr>
      <w:tr w:rsidR="007A1249" w:rsidRPr="007A1249" w14:paraId="779C843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05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1E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F23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TGGATGGAGCCTGAGAGAAA</w:t>
            </w:r>
          </w:p>
        </w:tc>
      </w:tr>
      <w:tr w:rsidR="007A1249" w:rsidRPr="007A1249" w14:paraId="4871F2F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5E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BEA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354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CTTGTATGTTGGTGGCCCAG</w:t>
            </w:r>
          </w:p>
        </w:tc>
      </w:tr>
      <w:tr w:rsidR="007A1249" w:rsidRPr="007A1249" w14:paraId="6646820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3E0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914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FDA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TGGATGGAGGACAAAACCCA</w:t>
            </w:r>
          </w:p>
        </w:tc>
      </w:tr>
      <w:tr w:rsidR="007A1249" w:rsidRPr="007A1249" w14:paraId="090F89D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D4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224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3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D9B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GGCCTGACTTCATTTTACGTC</w:t>
            </w:r>
          </w:p>
        </w:tc>
      </w:tr>
      <w:tr w:rsidR="007A1249" w:rsidRPr="007A1249" w14:paraId="7C96D40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A59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429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40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6A6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AGTCAACACACTTACAAAATGAAGGA</w:t>
            </w:r>
          </w:p>
        </w:tc>
      </w:tr>
      <w:tr w:rsidR="007A1249" w:rsidRPr="007A1249" w14:paraId="4696A1B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EBB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873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1_40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A3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GGTCTCTCCCAGCGTCAATA</w:t>
            </w:r>
          </w:p>
        </w:tc>
      </w:tr>
      <w:tr w:rsidR="007A1249" w:rsidRPr="007A1249" w14:paraId="6C41FF8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00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3DD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612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CGTGGACCGACAAAGACAGA</w:t>
            </w:r>
          </w:p>
        </w:tc>
      </w:tr>
      <w:tr w:rsidR="007A1249" w:rsidRPr="007A1249" w14:paraId="33F5381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EC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94D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785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CGCCATCACTGTTGGAATCA</w:t>
            </w:r>
          </w:p>
        </w:tc>
      </w:tr>
      <w:tr w:rsidR="007A1249" w:rsidRPr="007A1249" w14:paraId="71DE4FE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907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C1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36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AAATCAAAGGCTATCAATGTCTTGAGA</w:t>
            </w:r>
          </w:p>
        </w:tc>
      </w:tr>
      <w:tr w:rsidR="007A1249" w:rsidRPr="007A1249" w14:paraId="3D55BE0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0BF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BB4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583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AACGAGTGCCACTGATCTTTT</w:t>
            </w:r>
          </w:p>
        </w:tc>
      </w:tr>
      <w:tr w:rsidR="007A1249" w:rsidRPr="007A1249" w14:paraId="7AB3FB4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1E36" w14:textId="350146A4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lastRenderedPageBreak/>
              <w:t>Ser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FD98" w14:textId="0CFFC7F0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Prime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AA6E" w14:textId="4BA60B2B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7A1249" w:rsidRPr="007A1249" w14:paraId="211E083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CA3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522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7D4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GGCAGAATGAACCAGAAGACA</w:t>
            </w:r>
          </w:p>
        </w:tc>
      </w:tr>
      <w:tr w:rsidR="007A1249" w:rsidRPr="007A1249" w14:paraId="2041AC4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6C9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B1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A79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AACCCAGCTTCCTCCTGAAA</w:t>
            </w:r>
          </w:p>
        </w:tc>
      </w:tr>
      <w:tr w:rsidR="007A1249" w:rsidRPr="007A1249" w14:paraId="6B55A5B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871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734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B43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AACGACATATTTCCAAAGAGTCCT</w:t>
            </w:r>
          </w:p>
        </w:tc>
      </w:tr>
      <w:tr w:rsidR="007A1249" w:rsidRPr="007A1249" w14:paraId="2A522F2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23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385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860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TCCGCATCCATTTCCCCATC</w:t>
            </w:r>
          </w:p>
        </w:tc>
      </w:tr>
      <w:tr w:rsidR="007A1249" w:rsidRPr="007A1249" w14:paraId="6E38494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A2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D9C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5E5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AGGCAAAGCTGACCAACACAA</w:t>
            </w:r>
          </w:p>
        </w:tc>
      </w:tr>
      <w:tr w:rsidR="007A1249" w:rsidRPr="007A1249" w14:paraId="2BAA759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17D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27E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29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CATTTGCAGCAACACCATCT</w:t>
            </w:r>
          </w:p>
        </w:tc>
      </w:tr>
      <w:tr w:rsidR="007A1249" w:rsidRPr="007A1249" w14:paraId="4F6FB4B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3E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8A9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EFD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GGCAAGGAAATTAAAGTAACACCA</w:t>
            </w:r>
          </w:p>
        </w:tc>
      </w:tr>
      <w:tr w:rsidR="007A1249" w:rsidRPr="007A1249" w14:paraId="1A6DCCA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BCE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974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01C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TTGTCCATTCTCAGCCTGCA</w:t>
            </w:r>
          </w:p>
        </w:tc>
      </w:tr>
      <w:tr w:rsidR="007A1249" w:rsidRPr="007A1249" w14:paraId="6905E65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514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A06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0C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ATGTTGTCGTTTTAGGATCCCA</w:t>
            </w:r>
          </w:p>
        </w:tc>
      </w:tr>
      <w:tr w:rsidR="007A1249" w:rsidRPr="007A1249" w14:paraId="5229A5C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91D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75F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7FA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ATGTAGCTGTCCCCGAATGGA</w:t>
            </w:r>
          </w:p>
        </w:tc>
      </w:tr>
      <w:tr w:rsidR="007A1249" w:rsidRPr="007A1249" w14:paraId="194E073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65B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D2B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EF7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CAAGATCCCTTTTGAAATAATGGATTT</w:t>
            </w:r>
          </w:p>
        </w:tc>
      </w:tr>
      <w:tr w:rsidR="007A1249" w:rsidRPr="007A1249" w14:paraId="75A7B41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B86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EB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8E4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AGGTGCTGCGTGAATTCAT</w:t>
            </w:r>
          </w:p>
        </w:tc>
      </w:tr>
      <w:tr w:rsidR="007A1249" w:rsidRPr="007A1249" w14:paraId="2EE84A6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46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2E8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9B1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TCCATAGGAAAGGCCCTCCA</w:t>
            </w:r>
          </w:p>
        </w:tc>
      </w:tr>
      <w:tr w:rsidR="007A1249" w:rsidRPr="007A1249" w14:paraId="530A0D3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307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58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CDA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TGAGCGGATTCCACAAATGC</w:t>
            </w:r>
          </w:p>
        </w:tc>
      </w:tr>
      <w:tr w:rsidR="007A1249" w:rsidRPr="007A1249" w14:paraId="5B72425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58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B93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0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9CB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TGGCAGTGGGATTTTTATCACA</w:t>
            </w:r>
          </w:p>
        </w:tc>
      </w:tr>
      <w:tr w:rsidR="007A1249" w:rsidRPr="007A1249" w14:paraId="6B1C9FB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B5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1C7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0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FC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GTTTCGGGGCCATCAATGAG</w:t>
            </w:r>
          </w:p>
        </w:tc>
      </w:tr>
      <w:tr w:rsidR="007A1249" w:rsidRPr="007A1249" w14:paraId="56CCC42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A31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72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0FC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ATGCAGGCAGGAAAACGATC</w:t>
            </w:r>
          </w:p>
        </w:tc>
      </w:tr>
      <w:tr w:rsidR="007A1249" w:rsidRPr="007A1249" w14:paraId="3BD4157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8A0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F14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11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AGTGTGTGACTTTGGCCAGT</w:t>
            </w:r>
          </w:p>
        </w:tc>
      </w:tr>
      <w:tr w:rsidR="007A1249" w:rsidRPr="007A1249" w14:paraId="7F984A3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771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70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308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AAGACAACAGAGCCGTCCAC</w:t>
            </w:r>
          </w:p>
        </w:tc>
      </w:tr>
      <w:tr w:rsidR="007A1249" w:rsidRPr="007A1249" w14:paraId="31A6AB2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0F2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05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9A1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GTAATGTGCAAGATCGGCA</w:t>
            </w:r>
          </w:p>
        </w:tc>
      </w:tr>
      <w:tr w:rsidR="007A1249" w:rsidRPr="007A1249" w14:paraId="40DA6E0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59C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92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096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TCTGCGAAGGAACCACAGTG</w:t>
            </w:r>
          </w:p>
        </w:tc>
      </w:tr>
      <w:tr w:rsidR="007A1249" w:rsidRPr="007A1249" w14:paraId="79153FE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434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1BB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DBB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TCATCCGTCATAGTAGCGCC</w:t>
            </w:r>
          </w:p>
        </w:tc>
      </w:tr>
      <w:tr w:rsidR="007A1249" w:rsidRPr="007A1249" w14:paraId="266DEED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BE5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CA4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1E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CGAGTAGGAACGAAACATGC</w:t>
            </w:r>
          </w:p>
        </w:tc>
      </w:tr>
      <w:tr w:rsidR="007A1249" w:rsidRPr="007A1249" w14:paraId="54AF342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867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C94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27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GCATTTGGGACGCACAAGAT</w:t>
            </w:r>
          </w:p>
        </w:tc>
      </w:tr>
      <w:tr w:rsidR="007A1249" w:rsidRPr="007A1249" w14:paraId="69209E0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1B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593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BB9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AGCACCATACCAGAGACTATACT</w:t>
            </w:r>
          </w:p>
        </w:tc>
      </w:tr>
      <w:tr w:rsidR="007A1249" w:rsidRPr="007A1249" w14:paraId="45B39A1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C2D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B0D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D4F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ACCATCCCGACTGCCATAAT</w:t>
            </w:r>
          </w:p>
        </w:tc>
      </w:tr>
      <w:tr w:rsidR="007A1249" w:rsidRPr="007A1249" w14:paraId="631AEF1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2B2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B6B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3BE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ATACCACTGGCATTGACGA</w:t>
            </w:r>
          </w:p>
        </w:tc>
      </w:tr>
      <w:tr w:rsidR="007A1249" w:rsidRPr="007A1249" w14:paraId="2520230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83C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DF0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3E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CTGATACCACCAACAGTCCTG</w:t>
            </w:r>
          </w:p>
        </w:tc>
      </w:tr>
      <w:tr w:rsidR="007A1249" w:rsidRPr="007A1249" w14:paraId="7AD4346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113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995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6C1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AGGCAGAGATATCAGGAAGTAGTC</w:t>
            </w:r>
          </w:p>
        </w:tc>
      </w:tr>
      <w:tr w:rsidR="007A1249" w:rsidRPr="007A1249" w14:paraId="47770EF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86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F45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1E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CCGCCCATGATGGTTCAATT</w:t>
            </w:r>
          </w:p>
        </w:tc>
      </w:tr>
      <w:tr w:rsidR="007A1249" w:rsidRPr="007A1249" w14:paraId="05995A2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1F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A85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015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AAAGGGATTCTAGGATACTCGCA</w:t>
            </w:r>
          </w:p>
        </w:tc>
      </w:tr>
      <w:tr w:rsidR="007A1249" w:rsidRPr="007A1249" w14:paraId="452A053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40D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54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883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AGTCTGGGCTATAGCACTCAC</w:t>
            </w:r>
          </w:p>
        </w:tc>
      </w:tr>
      <w:tr w:rsidR="007A1249" w:rsidRPr="007A1249" w14:paraId="733F83D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06C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82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73B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CGTGTCTCTGGACTTTTCTC</w:t>
            </w:r>
          </w:p>
        </w:tc>
      </w:tr>
      <w:tr w:rsidR="007A1249" w:rsidRPr="007A1249" w14:paraId="43DAD95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2F6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AF6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1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21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AGATCCACAATCTCCCGCCC</w:t>
            </w:r>
          </w:p>
        </w:tc>
      </w:tr>
      <w:tr w:rsidR="007A1249" w:rsidRPr="007A1249" w14:paraId="3A68D62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9F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22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0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04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ATCCTGGCCCCCACTAGAGT</w:t>
            </w:r>
          </w:p>
        </w:tc>
      </w:tr>
      <w:tr w:rsidR="007A1249" w:rsidRPr="007A1249" w14:paraId="13C3B4B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E57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D8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0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289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TGTCCAGAGTTCCACGAACG</w:t>
            </w:r>
          </w:p>
        </w:tc>
      </w:tr>
      <w:tr w:rsidR="007A1249" w:rsidRPr="007A1249" w14:paraId="1CAE04C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50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0D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AD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GAGATGGGTGAAGCAGCTGG</w:t>
            </w:r>
          </w:p>
        </w:tc>
      </w:tr>
      <w:tr w:rsidR="007A1249" w:rsidRPr="007A1249" w14:paraId="020C760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57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5A9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454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TCATACAGCGTCTGGGGTCT</w:t>
            </w:r>
          </w:p>
        </w:tc>
      </w:tr>
      <w:tr w:rsidR="007A1249" w:rsidRPr="007A1249" w14:paraId="3EFF4AB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1F2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727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1DE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CAGCAGGAAGACTTTTGATTCTGA</w:t>
            </w:r>
          </w:p>
        </w:tc>
      </w:tr>
      <w:tr w:rsidR="007A1249" w:rsidRPr="007A1249" w14:paraId="5F30544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048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A14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078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TTCGAACATGCTGGGAATG</w:t>
            </w:r>
          </w:p>
        </w:tc>
      </w:tr>
      <w:tr w:rsidR="007A1249" w:rsidRPr="007A1249" w14:paraId="64A9E8E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154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93A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CE6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CAGTACATATACATGGGAGAACCT</w:t>
            </w:r>
          </w:p>
        </w:tc>
      </w:tr>
      <w:tr w:rsidR="007A1249" w:rsidRPr="007A1249" w14:paraId="3FF2478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3CA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E97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798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TTGAATTCTTTGAGCGCCAG</w:t>
            </w:r>
          </w:p>
        </w:tc>
      </w:tr>
      <w:tr w:rsidR="007A1249" w:rsidRPr="007A1249" w14:paraId="7E3BF77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B777" w14:textId="6BC35714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lastRenderedPageBreak/>
              <w:t>Ser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1D69" w14:textId="3FF08D48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Prime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FC11" w14:textId="0A68D61B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7A1249" w:rsidRPr="007A1249" w14:paraId="69D54F4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AA7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51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A7A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TGCTTTGATGGAGTCAAGAA</w:t>
            </w:r>
          </w:p>
        </w:tc>
      </w:tr>
      <w:tr w:rsidR="007A1249" w:rsidRPr="007A1249" w14:paraId="13F1C90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D9F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E44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26F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ATTCCCAGGGTCATCTTCCC</w:t>
            </w:r>
          </w:p>
        </w:tc>
      </w:tr>
      <w:tr w:rsidR="007A1249" w:rsidRPr="007A1249" w14:paraId="3CD3BEE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7EE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B8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52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GTGAACTGCCGGAGACTCTG</w:t>
            </w:r>
          </w:p>
        </w:tc>
      </w:tr>
      <w:tr w:rsidR="007A1249" w:rsidRPr="007A1249" w14:paraId="1C29A1C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B96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663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52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CAGGATGTTGCTCTCAGGTT</w:t>
            </w:r>
          </w:p>
        </w:tc>
      </w:tr>
      <w:tr w:rsidR="007A1249" w:rsidRPr="007A1249" w14:paraId="0A020B1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B1C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E32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6B2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GCCATCCTTACAGTGGTGGC</w:t>
            </w:r>
          </w:p>
        </w:tc>
      </w:tr>
      <w:tr w:rsidR="007A1249" w:rsidRPr="007A1249" w14:paraId="61451EE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128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B6D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64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TGGAGTCCTGGCCCTATGAT</w:t>
            </w:r>
          </w:p>
        </w:tc>
      </w:tr>
      <w:tr w:rsidR="007A1249" w:rsidRPr="007A1249" w14:paraId="7B3B8DF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20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7D6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AF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TGGACATCGGAGTTCCCCTTC</w:t>
            </w:r>
          </w:p>
        </w:tc>
      </w:tr>
      <w:tr w:rsidR="007A1249" w:rsidRPr="007A1249" w14:paraId="611CA64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0AB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853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4A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TGGATTTCCTTCCCACAGTG</w:t>
            </w:r>
          </w:p>
        </w:tc>
      </w:tr>
      <w:tr w:rsidR="007A1249" w:rsidRPr="007A1249" w14:paraId="0F3B1BB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DC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9E5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870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GACAAGTAATGCTCTTAGTCCT</w:t>
            </w:r>
          </w:p>
        </w:tc>
      </w:tr>
      <w:tr w:rsidR="007A1249" w:rsidRPr="007A1249" w14:paraId="63C3755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F1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BCA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03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GCGTGATGGTCTGTTTCTCC</w:t>
            </w:r>
          </w:p>
        </w:tc>
      </w:tr>
      <w:tr w:rsidR="007A1249" w:rsidRPr="007A1249" w14:paraId="748A2BA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039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24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BFC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AGAGAAATGGAAAAACCGGT</w:t>
            </w:r>
          </w:p>
        </w:tc>
      </w:tr>
      <w:tr w:rsidR="007A1249" w:rsidRPr="007A1249" w14:paraId="1F47E6D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65A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BCA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2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F7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GGTGACGACTCCCCTATGTC</w:t>
            </w:r>
          </w:p>
        </w:tc>
      </w:tr>
      <w:tr w:rsidR="007A1249" w:rsidRPr="007A1249" w14:paraId="3FF079D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81D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C9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0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3D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GGACACGAAGAACCCATTCC</w:t>
            </w:r>
          </w:p>
        </w:tc>
      </w:tr>
      <w:tr w:rsidR="007A1249" w:rsidRPr="007A1249" w14:paraId="25D66F2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0EF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AFA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0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88C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GCCTTCTTGTGTCTCATTGT</w:t>
            </w:r>
          </w:p>
        </w:tc>
      </w:tr>
      <w:tr w:rsidR="007A1249" w:rsidRPr="007A1249" w14:paraId="60D295C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B0E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06B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D6A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TCTCACGAAATTCCACACACG</w:t>
            </w:r>
          </w:p>
        </w:tc>
      </w:tr>
      <w:tr w:rsidR="007A1249" w:rsidRPr="007A1249" w14:paraId="1962C22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1BC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9B3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07C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TCACCATAGGGATGACGTCC</w:t>
            </w:r>
          </w:p>
        </w:tc>
      </w:tr>
      <w:tr w:rsidR="007A1249" w:rsidRPr="007A1249" w14:paraId="7488CE9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E5E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B98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CF4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AAGACCACCCATACAAAACGT</w:t>
            </w:r>
          </w:p>
        </w:tc>
      </w:tr>
      <w:tr w:rsidR="007A1249" w:rsidRPr="007A1249" w14:paraId="60F5852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EB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CF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835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CCGACTTCCACTTGTTCTC</w:t>
            </w:r>
          </w:p>
        </w:tc>
      </w:tr>
      <w:tr w:rsidR="007A1249" w:rsidRPr="007A1249" w14:paraId="4F250EF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208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A7D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C42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CTCTGGAAAGAACTAGGAAAGA</w:t>
            </w:r>
          </w:p>
        </w:tc>
      </w:tr>
      <w:tr w:rsidR="007A1249" w:rsidRPr="007A1249" w14:paraId="3B53E7A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4BE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B2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DD3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TTCTCCTTCCACTCCACTCA</w:t>
            </w:r>
          </w:p>
        </w:tc>
      </w:tr>
      <w:tr w:rsidR="007A1249" w:rsidRPr="007A1249" w14:paraId="587B7C7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B1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C28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97D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AAGAAGCTAGGGGAGTTCGG</w:t>
            </w:r>
          </w:p>
        </w:tc>
      </w:tr>
      <w:tr w:rsidR="007A1249" w:rsidRPr="007A1249" w14:paraId="188B87A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4AB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DB4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A86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CGCACCACCTTGTTTTGGTA</w:t>
            </w:r>
          </w:p>
        </w:tc>
      </w:tr>
      <w:tr w:rsidR="007A1249" w:rsidRPr="007A1249" w14:paraId="007249A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04D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03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3EF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GACACAAGAATCACACTGG</w:t>
            </w:r>
          </w:p>
        </w:tc>
      </w:tr>
      <w:tr w:rsidR="007A1249" w:rsidRPr="007A1249" w14:paraId="40822CB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3C8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1B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9AF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GCTTGCAAACCTGTCATCTA</w:t>
            </w:r>
          </w:p>
        </w:tc>
      </w:tr>
      <w:tr w:rsidR="007A1249" w:rsidRPr="007A1249" w14:paraId="25A0DB0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E51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365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94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CAGCAACTGACAGTCACAGA</w:t>
            </w:r>
          </w:p>
        </w:tc>
      </w:tr>
      <w:tr w:rsidR="007A1249" w:rsidRPr="007A1249" w14:paraId="4663772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C27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DD3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25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GTCACGTCTGTGGAAGTACA</w:t>
            </w:r>
          </w:p>
        </w:tc>
      </w:tr>
      <w:tr w:rsidR="007A1249" w:rsidRPr="007A1249" w14:paraId="7B22FE3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406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77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7DD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ATGAACTGATTGGTAGGGCCC</w:t>
            </w:r>
          </w:p>
        </w:tc>
      </w:tr>
      <w:tr w:rsidR="007A1249" w:rsidRPr="007A1249" w14:paraId="4830B8C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5EE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B0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09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ATCAATGAGCCGCACCATTG</w:t>
            </w:r>
          </w:p>
        </w:tc>
      </w:tr>
      <w:tr w:rsidR="007A1249" w:rsidRPr="007A1249" w14:paraId="621B716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80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01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73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ACATGCTGACAGTCTGGAACA</w:t>
            </w:r>
          </w:p>
        </w:tc>
      </w:tr>
      <w:tr w:rsidR="007A1249" w:rsidRPr="007A1249" w14:paraId="2EC7105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D63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0A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198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GGCTCACAGGTAGCATAGTT</w:t>
            </w:r>
          </w:p>
        </w:tc>
      </w:tr>
      <w:tr w:rsidR="007A1249" w:rsidRPr="007A1249" w14:paraId="0CD2393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6F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A10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CB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GATTTAGAAGAGAAGAGGAAGAGGCA</w:t>
            </w:r>
          </w:p>
        </w:tc>
      </w:tr>
      <w:tr w:rsidR="007A1249" w:rsidRPr="007A1249" w14:paraId="35CFD5A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F7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9A6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2_3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227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AGGATCTCTGGTCTTTCCCA</w:t>
            </w:r>
          </w:p>
        </w:tc>
      </w:tr>
      <w:tr w:rsidR="007A1249" w:rsidRPr="007A1249" w14:paraId="6579B54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282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2F8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28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CGTGGACCGACAAGAACAGT</w:t>
            </w:r>
          </w:p>
        </w:tc>
      </w:tr>
      <w:tr w:rsidR="007A1249" w:rsidRPr="007A1249" w14:paraId="5B212B0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4D6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2ED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312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CGATGTCTTTTTCCGTCTGT</w:t>
            </w:r>
          </w:p>
        </w:tc>
      </w:tr>
      <w:tr w:rsidR="007A1249" w:rsidRPr="007A1249" w14:paraId="0BB7B8B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F26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100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135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AGCGGGAATCTTGGCTAGAT</w:t>
            </w:r>
          </w:p>
        </w:tc>
      </w:tr>
      <w:tr w:rsidR="007A1249" w:rsidRPr="007A1249" w14:paraId="382D115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07B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A24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FC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CCAGCAGTCAATGTCTTCAGG</w:t>
            </w:r>
          </w:p>
        </w:tc>
      </w:tr>
      <w:tr w:rsidR="007A1249" w:rsidRPr="007A1249" w14:paraId="0112880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27B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8C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DFF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CTCTGGAATCAACATGTGCA</w:t>
            </w:r>
          </w:p>
        </w:tc>
      </w:tr>
      <w:tr w:rsidR="007A1249" w:rsidRPr="007A1249" w14:paraId="1C7775D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91A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32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F1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CATTGTCATGGATGGGGTGAC</w:t>
            </w:r>
          </w:p>
        </w:tc>
      </w:tr>
      <w:tr w:rsidR="007A1249" w:rsidRPr="007A1249" w14:paraId="68AE6B1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D5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1EB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1F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GTAGAGACATGGGCCTTTAGG</w:t>
            </w:r>
          </w:p>
        </w:tc>
      </w:tr>
      <w:tr w:rsidR="007A1249" w:rsidRPr="007A1249" w14:paraId="4127412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AE2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6A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59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AGTTCTGGTCCTGCTCCTCA</w:t>
            </w:r>
          </w:p>
        </w:tc>
      </w:tr>
      <w:tr w:rsidR="007A1249" w:rsidRPr="007A1249" w14:paraId="3F6030D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95A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85D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058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TAGAGCTCCAGAAGACCGAGG</w:t>
            </w:r>
          </w:p>
        </w:tc>
      </w:tr>
      <w:tr w:rsidR="007A1249" w:rsidRPr="007A1249" w14:paraId="2D89AEE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194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D5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90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ATCTCAGCCGTGACTCCCTG</w:t>
            </w:r>
          </w:p>
        </w:tc>
      </w:tr>
      <w:tr w:rsidR="007A1249" w:rsidRPr="007A1249" w14:paraId="743E91A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CDCD" w14:textId="5596CA1B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lastRenderedPageBreak/>
              <w:t>Ser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2F93" w14:textId="14D45C55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Prime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0F38" w14:textId="31E6D949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7A1249" w:rsidRPr="007A1249" w14:paraId="33DAFCE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8A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E90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0E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TTTGGAATTAATAGAGGGAAAAGTGGT</w:t>
            </w:r>
          </w:p>
        </w:tc>
      </w:tr>
      <w:tr w:rsidR="007A1249" w:rsidRPr="007A1249" w14:paraId="56A1D5F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ED3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E82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9DA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GTGTGCATTGCTCCCTCTTG</w:t>
            </w:r>
          </w:p>
        </w:tc>
      </w:tr>
      <w:tr w:rsidR="007A1249" w:rsidRPr="007A1249" w14:paraId="5EBBAC8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B3A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E87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963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TGGACATCAGGGGCTACAACA</w:t>
            </w:r>
          </w:p>
        </w:tc>
      </w:tr>
      <w:tr w:rsidR="007A1249" w:rsidRPr="007A1249" w14:paraId="1C6005F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3C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DA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262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TGTGATCAGTCTGCCATTGT</w:t>
            </w:r>
          </w:p>
        </w:tc>
      </w:tr>
      <w:tr w:rsidR="007A1249" w:rsidRPr="007A1249" w14:paraId="28FBCAA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113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84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C51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TCTCTGAAACACAACATGGGAC</w:t>
            </w:r>
          </w:p>
        </w:tc>
      </w:tr>
      <w:tr w:rsidR="007A1249" w:rsidRPr="007A1249" w14:paraId="006C0AD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DF0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F2A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702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CCGTGTAAGCACTTCCAAAT</w:t>
            </w:r>
          </w:p>
        </w:tc>
      </w:tr>
      <w:tr w:rsidR="007A1249" w:rsidRPr="007A1249" w14:paraId="6A84826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EC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EB9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54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GATTGGGAAGATGTTCGAGGC</w:t>
            </w:r>
          </w:p>
        </w:tc>
      </w:tr>
      <w:tr w:rsidR="007A1249" w:rsidRPr="007A1249" w14:paraId="0CB0FD5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7DE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35D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F78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TTTTGGGGGAGTCTGCTTGA</w:t>
            </w:r>
          </w:p>
        </w:tc>
      </w:tr>
      <w:tr w:rsidR="007A1249" w:rsidRPr="007A1249" w14:paraId="74F09D2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44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B2F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0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061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ATGGGGTGTGTCATAAACTGG</w:t>
            </w:r>
          </w:p>
        </w:tc>
      </w:tr>
      <w:tr w:rsidR="007A1249" w:rsidRPr="007A1249" w14:paraId="755A1B2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59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52E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0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B0E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GGTGTGTTTGGCCCATCTAT</w:t>
            </w:r>
          </w:p>
        </w:tc>
      </w:tr>
      <w:tr w:rsidR="007A1249" w:rsidRPr="007A1249" w14:paraId="59EA14E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E52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087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1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4B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GAACACTAACACCACAACCCA</w:t>
            </w:r>
          </w:p>
        </w:tc>
      </w:tr>
      <w:tr w:rsidR="007A1249" w:rsidRPr="007A1249" w14:paraId="0AD3CF6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9FC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99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1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E37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TGTGATTTTGGCCATGTGC</w:t>
            </w:r>
          </w:p>
        </w:tc>
      </w:tr>
      <w:tr w:rsidR="007A1249" w:rsidRPr="007A1249" w14:paraId="6A37CF4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ADE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BE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2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44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GGATGAGAGAGCCGTACACG</w:t>
            </w:r>
          </w:p>
        </w:tc>
      </w:tr>
      <w:tr w:rsidR="007A1249" w:rsidRPr="007A1249" w14:paraId="325D8F0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5DF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72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2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8B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TCGCAGGGGAGGAAGTGTAC</w:t>
            </w:r>
          </w:p>
        </w:tc>
      </w:tr>
      <w:tr w:rsidR="007A1249" w:rsidRPr="007A1249" w14:paraId="761AA2F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0AB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2C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3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617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GAACAACAGTTGTCATCACAGA</w:t>
            </w:r>
          </w:p>
        </w:tc>
      </w:tr>
      <w:tr w:rsidR="007A1249" w:rsidRPr="007A1249" w14:paraId="48EAC93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E8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5BA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3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6BE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TTCCCATTCTGTCAGAGGCG</w:t>
            </w:r>
          </w:p>
        </w:tc>
      </w:tr>
      <w:tr w:rsidR="007A1249" w:rsidRPr="007A1249" w14:paraId="520527F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44D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0E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4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196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AAGCACATGATTGCAGGGGT</w:t>
            </w:r>
          </w:p>
        </w:tc>
      </w:tr>
      <w:tr w:rsidR="007A1249" w:rsidRPr="007A1249" w14:paraId="08F80D9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933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B7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4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B3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TCTCCAGGCAACAGTCAACG</w:t>
            </w:r>
          </w:p>
        </w:tc>
      </w:tr>
      <w:tr w:rsidR="007A1249" w:rsidRPr="007A1249" w14:paraId="0FD4933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6C8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9D1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5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1C4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TGGCGAATGGAATAGCCTTGG</w:t>
            </w:r>
          </w:p>
        </w:tc>
      </w:tr>
      <w:tr w:rsidR="007A1249" w:rsidRPr="007A1249" w14:paraId="038DC2C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DE1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55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5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EA4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CCATGGGTACGTCATTCCTAA</w:t>
            </w:r>
          </w:p>
        </w:tc>
      </w:tr>
      <w:tr w:rsidR="007A1249" w:rsidRPr="007A1249" w14:paraId="1D685A8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C7A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B1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6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FF8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CACCTCTACCACTTTTTATTTTCAGT</w:t>
            </w:r>
          </w:p>
        </w:tc>
      </w:tr>
      <w:tr w:rsidR="007A1249" w:rsidRPr="007A1249" w14:paraId="1F361E7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8BE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38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6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065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GTTTGCTTTTGCCAAGTGTG</w:t>
            </w:r>
          </w:p>
        </w:tc>
      </w:tr>
      <w:tr w:rsidR="007A1249" w:rsidRPr="007A1249" w14:paraId="7F7B815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83C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5CD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7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5AD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AGAATAAAAGATGATGAGACTGAGAACA</w:t>
            </w:r>
          </w:p>
        </w:tc>
      </w:tr>
      <w:tr w:rsidR="007A1249" w:rsidRPr="007A1249" w14:paraId="1130282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F8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572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7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AF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ACCTCTTCTCCTTTTTGCCA</w:t>
            </w:r>
          </w:p>
        </w:tc>
      </w:tr>
      <w:tr w:rsidR="007A1249" w:rsidRPr="007A1249" w14:paraId="55D4CD7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0C6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58E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8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09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GTCACAAGAGGAGCAGTGTTG</w:t>
            </w:r>
          </w:p>
        </w:tc>
      </w:tr>
      <w:tr w:rsidR="007A1249" w:rsidRPr="007A1249" w14:paraId="2901D85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5E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E88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8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4C5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CTTCCAACTCTGGTGTCGGT</w:t>
            </w:r>
          </w:p>
        </w:tc>
      </w:tr>
      <w:tr w:rsidR="007A1249" w:rsidRPr="007A1249" w14:paraId="36D127E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EA7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F3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9_LE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24A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AGAGAGGGAAAGGTAGTGGG</w:t>
            </w:r>
          </w:p>
        </w:tc>
      </w:tr>
      <w:tr w:rsidR="007A1249" w:rsidRPr="007A1249" w14:paraId="378D59F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D82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41F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_19_RIGH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D3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ACAGCAAACGCATTGTGAACG</w:t>
            </w:r>
          </w:p>
        </w:tc>
      </w:tr>
      <w:tr w:rsidR="007A1249" w:rsidRPr="007A1249" w14:paraId="3DE4037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32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72E6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B5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GCAGCTGAGATGGAAGAAGC</w:t>
            </w:r>
          </w:p>
        </w:tc>
      </w:tr>
      <w:tr w:rsidR="007A1249" w:rsidRPr="007A1249" w14:paraId="6CBF3A7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64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7C5E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17D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AGAGGCAGCCGCAATTTTCAT</w:t>
            </w:r>
          </w:p>
        </w:tc>
      </w:tr>
      <w:tr w:rsidR="007A1249" w:rsidRPr="007A1249" w14:paraId="408D8D2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ED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B0B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A87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TAAACTAAATGATTGGGACTTTGTGGT</w:t>
            </w:r>
          </w:p>
        </w:tc>
      </w:tr>
      <w:tr w:rsidR="007A1249" w:rsidRPr="007A1249" w14:paraId="7AB8BB1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278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5B20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BD9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CTGCTAGACAACATCAACACA</w:t>
            </w:r>
          </w:p>
        </w:tc>
      </w:tr>
      <w:tr w:rsidR="007A1249" w:rsidRPr="007A1249" w14:paraId="2850B7A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8FF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F2BC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07B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GATGTGGAAATCTGGACAAAGG</w:t>
            </w:r>
          </w:p>
        </w:tc>
      </w:tr>
      <w:tr w:rsidR="007A1249" w:rsidRPr="007A1249" w14:paraId="41504CF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3AE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F427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718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CATGCAGTGGAGGAATTACC</w:t>
            </w:r>
          </w:p>
        </w:tc>
      </w:tr>
      <w:tr w:rsidR="007A1249" w:rsidRPr="007A1249" w14:paraId="632847C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5C6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53EC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6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7EA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CAGAGAACTCCCCAAGACAA</w:t>
            </w:r>
          </w:p>
        </w:tc>
      </w:tr>
      <w:tr w:rsidR="007A1249" w:rsidRPr="007A1249" w14:paraId="769B2A6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E5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6D24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7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0BD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AGTGGTCCTGATGGGTTTAG</w:t>
            </w:r>
          </w:p>
        </w:tc>
      </w:tr>
      <w:tr w:rsidR="007A1249" w:rsidRPr="007A1249" w14:paraId="4A295F8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399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27DB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E50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ACCTAGATCCTGTAATATACGACTCA</w:t>
            </w:r>
          </w:p>
        </w:tc>
      </w:tr>
      <w:tr w:rsidR="007A1249" w:rsidRPr="007A1249" w14:paraId="62D5A064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D9B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1300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2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8D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GAACAGGGTCACAAGGTGAA</w:t>
            </w:r>
          </w:p>
        </w:tc>
      </w:tr>
      <w:tr w:rsidR="007A1249" w:rsidRPr="007A1249" w14:paraId="55DD021C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DB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38AF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754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CGAGGATACACAAAAGGCG</w:t>
            </w:r>
          </w:p>
        </w:tc>
      </w:tr>
      <w:tr w:rsidR="007A1249" w:rsidRPr="007A1249" w14:paraId="3B63BDC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BEA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7F70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B2F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CATGCCAGCTGTGATTGAGC</w:t>
            </w:r>
          </w:p>
        </w:tc>
      </w:tr>
      <w:tr w:rsidR="007A1249" w:rsidRPr="007A1249" w14:paraId="47D7865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A2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9CB2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35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AATGCGGAACCAGAAACACC</w:t>
            </w:r>
          </w:p>
        </w:tc>
      </w:tr>
      <w:tr w:rsidR="007A1249" w:rsidRPr="007A1249" w14:paraId="4817B95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5EA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BC5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778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AGAAAGTGGACACCAGGACA</w:t>
            </w:r>
          </w:p>
        </w:tc>
      </w:tr>
      <w:tr w:rsidR="007A1249" w:rsidRPr="007A1249" w14:paraId="676BDAE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6252" w14:textId="3325B1A6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lastRenderedPageBreak/>
              <w:t>Ser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D920" w14:textId="481CF21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Prime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8BDA" w14:textId="19802C75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7A1249" w:rsidRPr="007A1249" w14:paraId="5D574FE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69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20FB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F3A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GCAAGAGAGAGAAGAAACTTGG</w:t>
            </w:r>
          </w:p>
        </w:tc>
      </w:tr>
      <w:tr w:rsidR="007A1249" w:rsidRPr="007A1249" w14:paraId="33E5209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DDA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4B3A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B7C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AAGATGACCTGCACAATGAGG</w:t>
            </w:r>
          </w:p>
        </w:tc>
      </w:tr>
      <w:tr w:rsidR="007A1249" w:rsidRPr="007A1249" w14:paraId="15C47E1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004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6415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6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4DC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GAAGACAGACCTCGAGAACC</w:t>
            </w:r>
          </w:p>
        </w:tc>
      </w:tr>
      <w:tr w:rsidR="007A1249" w:rsidRPr="007A1249" w14:paraId="6C397E3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3E6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CD8A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7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B9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TTTCTGCTCCCACCACTTTC</w:t>
            </w:r>
          </w:p>
        </w:tc>
      </w:tr>
      <w:tr w:rsidR="007A1249" w:rsidRPr="007A1249" w14:paraId="6A16EBF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A33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B82A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2A3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AGAAGACATGCTTACTGTTTGGAA</w:t>
            </w:r>
          </w:p>
        </w:tc>
      </w:tr>
      <w:tr w:rsidR="007A1249" w:rsidRPr="007A1249" w14:paraId="00B6CE5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9C8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B90A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3_3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C37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AAGAGGCAAACTGTCAGGCC</w:t>
            </w:r>
          </w:p>
        </w:tc>
      </w:tr>
      <w:tr w:rsidR="007A1249" w:rsidRPr="007A1249" w14:paraId="0D8453E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EF5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DF1B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C44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TTAGTCTGTGTGGACCGACA</w:t>
            </w:r>
          </w:p>
        </w:tc>
      </w:tr>
      <w:tr w:rsidR="007A1249" w:rsidRPr="007A1249" w14:paraId="54973A5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B5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CD69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2B4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GACAGTTGAAAAAGAATAAGGCCA</w:t>
            </w:r>
          </w:p>
        </w:tc>
      </w:tr>
      <w:tr w:rsidR="007A1249" w:rsidRPr="007A1249" w14:paraId="634EAEE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B76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D32C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EFE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TGGGTGAAATGTGTGAAGACA</w:t>
            </w:r>
          </w:p>
        </w:tc>
      </w:tr>
      <w:tr w:rsidR="007A1249" w:rsidRPr="007A1249" w14:paraId="3A98316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F93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103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07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TCCTGGCAGGATTTATGGCT</w:t>
            </w:r>
          </w:p>
        </w:tc>
      </w:tr>
      <w:tr w:rsidR="007A1249" w:rsidRPr="007A1249" w14:paraId="29FF5FD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108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83B3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BA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AACCACGGCAACAAGATGTCC</w:t>
            </w:r>
          </w:p>
        </w:tc>
      </w:tr>
      <w:tr w:rsidR="007A1249" w:rsidRPr="007A1249" w14:paraId="2E3CFFC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C0C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406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6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75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AGACACCCATGCAGTAGGAA</w:t>
            </w:r>
          </w:p>
        </w:tc>
      </w:tr>
      <w:tr w:rsidR="007A1249" w:rsidRPr="007A1249" w14:paraId="0BFC598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8F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0A0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7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E0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TCCTCATGCCAAGAGACAGGA</w:t>
            </w:r>
          </w:p>
        </w:tc>
      </w:tr>
      <w:tr w:rsidR="007A1249" w:rsidRPr="007A1249" w14:paraId="62A7484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3A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052C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69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TTCCCATAGAGATAAGAGATGTGAACA</w:t>
            </w:r>
          </w:p>
        </w:tc>
      </w:tr>
      <w:tr w:rsidR="007A1249" w:rsidRPr="007A1249" w14:paraId="79CC9D0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E8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8124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2B9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CCATTCTAGGTGAAACAGCT</w:t>
            </w:r>
          </w:p>
        </w:tc>
      </w:tr>
      <w:tr w:rsidR="007A1249" w:rsidRPr="007A1249" w14:paraId="1C71D4C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6A8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D9B8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3A6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GAAGCGGAATCTTTGTGGT</w:t>
            </w:r>
          </w:p>
        </w:tc>
      </w:tr>
      <w:tr w:rsidR="007A1249" w:rsidRPr="007A1249" w14:paraId="2CEBEE3E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32E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D859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BCC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CTCCAGTGAATGATCTGAAATATTCAT</w:t>
            </w:r>
          </w:p>
        </w:tc>
      </w:tr>
      <w:tr w:rsidR="007A1249" w:rsidRPr="007A1249" w14:paraId="1823639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931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000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499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ATGGGTTATTGGATAGAGAGCTCA</w:t>
            </w:r>
          </w:p>
        </w:tc>
      </w:tr>
      <w:tr w:rsidR="007A1249" w:rsidRPr="007A1249" w14:paraId="6220476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8EB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1F61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B3B7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GATTGTGACCATAGAGGCCC</w:t>
            </w:r>
          </w:p>
        </w:tc>
      </w:tr>
      <w:tr w:rsidR="007A1249" w:rsidRPr="007A1249" w14:paraId="336CF69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FEA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EE4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0E3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CCTGTTCGTGGAAGAATGCT</w:t>
            </w:r>
          </w:p>
        </w:tc>
      </w:tr>
      <w:tr w:rsidR="007A1249" w:rsidRPr="007A1249" w14:paraId="3713624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FC2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52F0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C67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TGGCCATGACAACGGTGTTT</w:t>
            </w:r>
          </w:p>
        </w:tc>
      </w:tr>
      <w:tr w:rsidR="007A1249" w:rsidRPr="007A1249" w14:paraId="53100806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38D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F13D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6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6AEE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CCCATTGGGTAGAAATAACAGCA</w:t>
            </w:r>
          </w:p>
        </w:tc>
      </w:tr>
      <w:tr w:rsidR="007A1249" w:rsidRPr="007A1249" w14:paraId="2385C82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A6A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DBD0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7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7C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AATGGGATGAAATGGCGGACA</w:t>
            </w:r>
          </w:p>
        </w:tc>
      </w:tr>
      <w:tr w:rsidR="007A1249" w:rsidRPr="007A1249" w14:paraId="6B2E2F91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390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E335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4E2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GATCATGCAAAGAGGGTTGTT</w:t>
            </w:r>
          </w:p>
        </w:tc>
      </w:tr>
      <w:tr w:rsidR="007A1249" w:rsidRPr="007A1249" w14:paraId="5FAAAD1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C21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B6DD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1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1E7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AGAAATTGGAGCAGTAACTCTGG</w:t>
            </w:r>
          </w:p>
        </w:tc>
      </w:tr>
      <w:tr w:rsidR="007A1249" w:rsidRPr="007A1249" w14:paraId="7676A1F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359B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484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413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TCCCATCAATAGTCAGAGAAGCT</w:t>
            </w:r>
          </w:p>
        </w:tc>
      </w:tr>
      <w:tr w:rsidR="007A1249" w:rsidRPr="007A1249" w14:paraId="190E6A7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85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58F5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6BB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CTTGTAGTGTCGCAGCTAGA</w:t>
            </w:r>
          </w:p>
        </w:tc>
      </w:tr>
      <w:tr w:rsidR="007A1249" w:rsidRPr="007A1249" w14:paraId="1E039A5F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8F0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C8F1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AC8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TCGGGAAAGAGAGTGATCCAG</w:t>
            </w:r>
          </w:p>
        </w:tc>
      </w:tr>
      <w:tr w:rsidR="007A1249" w:rsidRPr="007A1249" w14:paraId="0689B137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94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4C0A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E4E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TGTTTTCTCCGGAGACCCACT</w:t>
            </w:r>
          </w:p>
        </w:tc>
      </w:tr>
      <w:tr w:rsidR="007A1249" w:rsidRPr="007A1249" w14:paraId="4BDC2F9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340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5226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790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GACCGAGAATGGTGCTTCAC</w:t>
            </w:r>
          </w:p>
        </w:tc>
      </w:tr>
      <w:tr w:rsidR="007A1249" w:rsidRPr="007A1249" w14:paraId="5A7EC699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D8D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AF87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B39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CCCTTGACAACATAGTCATGC</w:t>
            </w:r>
          </w:p>
        </w:tc>
      </w:tr>
      <w:tr w:rsidR="007A1249" w:rsidRPr="007A1249" w14:paraId="68071EA2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BE4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F2A6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6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89C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CTGTTGATACCAGAACCAGAA</w:t>
            </w:r>
          </w:p>
        </w:tc>
      </w:tr>
      <w:tr w:rsidR="007A1249" w:rsidRPr="007A1249" w14:paraId="706E1830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256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10F3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7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204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CAACCAAGCAGCTGTCCTAAT</w:t>
            </w:r>
          </w:p>
        </w:tc>
      </w:tr>
      <w:tr w:rsidR="007A1249" w:rsidRPr="007A1249" w14:paraId="3BBDB54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E97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A95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1EB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GGTGGACGGGATAACAGTAATAGA</w:t>
            </w:r>
          </w:p>
        </w:tc>
      </w:tr>
      <w:tr w:rsidR="007A1249" w:rsidRPr="007A1249" w14:paraId="3A5F3A0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AB0D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0365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2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DBE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CTGGGACCACAGGAGAGACA</w:t>
            </w:r>
          </w:p>
        </w:tc>
      </w:tr>
      <w:tr w:rsidR="007A1249" w:rsidRPr="007A1249" w14:paraId="2C48CC4D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6B3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304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0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064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CACTCAAGAACGTGACTGAAGTG</w:t>
            </w:r>
          </w:p>
        </w:tc>
      </w:tr>
      <w:tr w:rsidR="007A1249" w:rsidRPr="007A1249" w14:paraId="43E848B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F2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166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1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BE3F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GTCCTCAATCCCTACATGCCG</w:t>
            </w:r>
          </w:p>
        </w:tc>
      </w:tr>
      <w:tr w:rsidR="007A1249" w:rsidRPr="007A1249" w14:paraId="287F0825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2F1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FE9C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2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998A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TCTCCACTGAAACAGAAAAACC</w:t>
            </w:r>
          </w:p>
        </w:tc>
      </w:tr>
      <w:tr w:rsidR="007A1249" w:rsidRPr="007A1249" w14:paraId="15B9446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3215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23C6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3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3C1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TGGATACCAGAACACCACAACC</w:t>
            </w:r>
          </w:p>
        </w:tc>
      </w:tr>
      <w:tr w:rsidR="007A1249" w:rsidRPr="007A1249" w14:paraId="6B20691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FB8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81A0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4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9C4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GACAAAGAAAGGGCTCTGCAC</w:t>
            </w:r>
          </w:p>
        </w:tc>
      </w:tr>
      <w:tr w:rsidR="007A1249" w:rsidRPr="007A1249" w14:paraId="1805756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AFF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089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5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D760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TCTTGGAGGACATAGACAAGAAGGA</w:t>
            </w:r>
          </w:p>
        </w:tc>
      </w:tr>
      <w:tr w:rsidR="007A1249" w:rsidRPr="007A1249" w14:paraId="1E28B23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25F1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5343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6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FA78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AAGAGGTAGTGGACAGGTTGGA</w:t>
            </w:r>
          </w:p>
        </w:tc>
      </w:tr>
      <w:tr w:rsidR="007A1249" w:rsidRPr="007A1249" w14:paraId="05D0DDEA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14DB3" w14:textId="2B402C76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lastRenderedPageBreak/>
              <w:t>Serotyp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9F32" w14:textId="57F68109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Prime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32D5" w14:textId="26C10BC4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7A1249" w:rsidRPr="007A1249" w14:paraId="66081EA8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0C73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6627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7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FDC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CTTGAATGATATGGGAAAGGTGAGGA</w:t>
            </w:r>
          </w:p>
        </w:tc>
      </w:tr>
      <w:tr w:rsidR="007A1249" w:rsidRPr="007A1249" w14:paraId="58C9A90B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F4A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EB3C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8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F99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CCCAGATGTGGTCGCTTATGT</w:t>
            </w:r>
          </w:p>
        </w:tc>
      </w:tr>
      <w:tr w:rsidR="007A1249" w:rsidRPr="007A1249" w14:paraId="6776ACB3" w14:textId="77777777" w:rsidTr="007A12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E822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DENV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31B9" w14:textId="77777777" w:rsidR="007A1249" w:rsidRPr="007A1249" w:rsidRDefault="007A1249" w:rsidP="007A1249">
            <w:pPr>
              <w:rPr>
                <w:rFonts w:ascii="Calibri" w:eastAsia="Times New Roman" w:hAnsi="Calibri" w:cs="Calibri"/>
              </w:rPr>
            </w:pPr>
            <w:r w:rsidRPr="007A1249">
              <w:rPr>
                <w:rFonts w:ascii="Calibri" w:eastAsia="Times New Roman" w:hAnsi="Calibri" w:cs="Calibri"/>
              </w:rPr>
              <w:t>DENV4_39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6A16" w14:textId="77777777" w:rsidR="007A1249" w:rsidRPr="007A1249" w:rsidRDefault="007A1249" w:rsidP="007A1249">
            <w:pPr>
              <w:rPr>
                <w:rFonts w:ascii="Calibri" w:eastAsia="Times New Roman" w:hAnsi="Calibri" w:cs="Calibri"/>
                <w:color w:val="000000"/>
              </w:rPr>
            </w:pPr>
            <w:r w:rsidRPr="007A1249">
              <w:rPr>
                <w:rFonts w:ascii="Calibri" w:eastAsia="Times New Roman" w:hAnsi="Calibri" w:cs="Calibri"/>
                <w:color w:val="000000"/>
              </w:rPr>
              <w:t>GGACTTTCTTCCAGAGCCACCT</w:t>
            </w:r>
          </w:p>
        </w:tc>
      </w:tr>
    </w:tbl>
    <w:p w14:paraId="2E9556E5" w14:textId="77777777" w:rsidR="007A1249" w:rsidRDefault="007A1249"/>
    <w:sectPr w:rsidR="007A1249" w:rsidSect="007D04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49"/>
    <w:rsid w:val="007A1249"/>
    <w:rsid w:val="007D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94268"/>
  <w15:chartTrackingRefBased/>
  <w15:docId w15:val="{69033A4A-4FF7-C645-BF35-69577B9F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2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249"/>
    <w:rPr>
      <w:color w:val="954F72"/>
      <w:u w:val="single"/>
    </w:rPr>
  </w:style>
  <w:style w:type="paragraph" w:customStyle="1" w:styleId="msonormal0">
    <w:name w:val="msonormal"/>
    <w:basedOn w:val="Normal"/>
    <w:rsid w:val="007A12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A12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98</Words>
  <Characters>9680</Characters>
  <Application>Microsoft Office Word</Application>
  <DocSecurity>0</DocSecurity>
  <Lines>80</Lines>
  <Paragraphs>22</Paragraphs>
  <ScaleCrop>false</ScaleCrop>
  <Company/>
  <LinksUpToDate>false</LinksUpToDate>
  <CharactersWithSpaces>1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tubbs</dc:creator>
  <cp:keywords/>
  <dc:description/>
  <cp:lastModifiedBy>Sam Stubbs</cp:lastModifiedBy>
  <cp:revision>1</cp:revision>
  <dcterms:created xsi:type="dcterms:W3CDTF">2018-12-18T11:14:00Z</dcterms:created>
  <dcterms:modified xsi:type="dcterms:W3CDTF">2018-12-18T11:16:00Z</dcterms:modified>
</cp:coreProperties>
</file>